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52"/>
          <w:u w:val="single"/>
        </w:rPr>
      </w:pPr>
      <w:r>
        <w:rPr>
          <w:sz w:val="52"/>
          <w:u w:val="single"/>
        </w:rPr>
        <w:t>Questionnaire</w:t>
      </w:r>
    </w:p>
    <w:p>
      <w:pPr>
        <w:pStyle w:val="ListParagraph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Date: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ear in which the participant is enrolled: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e on your last birthday: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any brothers and sisters do you have? _________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our position in the family: </w:t>
      </w:r>
    </w:p>
    <w:p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ngest</w:t>
      </w:r>
    </w:p>
    <w:p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dle</w:t>
      </w:r>
    </w:p>
    <w:p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dest</w:t>
      </w:r>
    </w:p>
    <w:p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nly Child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wadays, people tend to monitor their weight on a more regular basis than previously. 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ight:  ____kg</w:t>
        <w:tab/>
        <w:t>Height:  ____m</w:t>
        <w:tab/>
        <w:t>BMI: ______kg/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ab/>
        <w:tab/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In today’s world, mass media has become an important part of our lives. </w:t>
      </w:r>
    </w:p>
    <w:p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Spacing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television, </w:t>
      </w:r>
      <w:r>
        <w:rPr>
          <w:rFonts w:cs="Times New Roman" w:ascii="Times New Roman" w:hAnsi="Times New Roman"/>
          <w:i/>
          <w:sz w:val="24"/>
          <w:szCs w:val="24"/>
        </w:rPr>
        <w:t>per week</w:t>
      </w:r>
      <w:r>
        <w:rPr>
          <w:rFonts w:cs="Times New Roman" w:ascii="Times New Roman" w:hAnsi="Times New Roman"/>
          <w:sz w:val="24"/>
          <w:szCs w:val="24"/>
        </w:rPr>
        <w:t>, you spend this much time watching: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) Informative programs     </w:t>
        <w:tab/>
        <w:tab/>
        <w:t>&lt;20 and more &gt; &lt;5-20 hours &gt; &lt;1-5 hours &gt; &lt; None &gt;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) Entertainment programs     </w:t>
        <w:tab/>
        <w:t>&lt;20 and more &gt; &lt;5-20 hours &gt; &lt;1-5 hours &gt; &lt; None &gt;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) Sports                                  </w:t>
        <w:tab/>
        <w:t>&lt;20 and more &gt; &lt;5-20 hours &gt; &lt;1-5 hours &gt; &lt; None &gt;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) Other (specify) 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 xml:space="preserve">On the internet, </w:t>
      </w:r>
      <w:r>
        <w:rPr>
          <w:rFonts w:cs="Times New Roman" w:ascii="Times New Roman" w:hAnsi="Times New Roman"/>
          <w:i/>
          <w:sz w:val="24"/>
          <w:szCs w:val="24"/>
        </w:rPr>
        <w:t>per week</w:t>
      </w:r>
      <w:r>
        <w:rPr>
          <w:rFonts w:cs="Times New Roman" w:ascii="Times New Roman" w:hAnsi="Times New Roman"/>
          <w:sz w:val="24"/>
          <w:szCs w:val="24"/>
        </w:rPr>
        <w:t xml:space="preserve">, you spend this much time surfing: 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a) Informative sites                  </w:t>
        <w:tab/>
        <w:t>&lt;20 and more &gt;  &lt;5-20 hours &gt; 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b) Entertainment sites             </w:t>
        <w:tab/>
        <w:t>&lt;20 and more &gt; &lt;5-20 hours &gt;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c) Sports Sites                         </w:t>
        <w:tab/>
        <w:t>&lt;20 and more &gt; &lt;5-20 hours &gt;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d) Social Networking              </w:t>
        <w:tab/>
        <w:t>&lt;20 and more &gt; &lt;5-20 hours &gt; &lt;1-5 hours &gt; &lt; None &gt;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) Other (specify)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</w:t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How often do you read: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a) Sports magazines</w:t>
        <w:tab/>
        <w:tab/>
        <w:tab/>
        <w:t xml:space="preserve"> &lt;20 and more &gt; &lt;5-20 hours &gt;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b) Entertainment magazines                &lt;20 and more &gt; &lt;5-20 hours &gt;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c) Informative magazines                    &lt;20 and more &gt; &lt;5-20 hours &gt; &lt;1-5 hours &gt; &lt; None &gt;</w:t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 xml:space="preserve">d) Newspapers              </w:t>
        <w:tab/>
        <w:tab/>
        <w:t>&lt;20 and more &gt; &lt;5-20 hours &gt; &lt;1-5 hours &gt; &lt; None &gt;</w:t>
      </w:r>
    </w:p>
    <w:p>
      <w:pPr>
        <w:pStyle w:val="NoSpacing"/>
        <w:ind w:left="72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) Other (specify)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_____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or the following questions, use this scale.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0=Not at all,</w:t>
        <w:tab/>
        <w:t xml:space="preserve">    1=Slightly,</w:t>
        <w:tab/>
        <w:tab/>
        <w:t xml:space="preserve"> 2=Moderately,</w:t>
        <w:tab/>
        <w:t>3=Greatly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w much does your family’s opinion of you influence your self-perceived body image?</w:t>
        <w:tab/>
        <w:tab/>
        <w:t xml:space="preserve">                                                                                                           [0] [1] [2] [3]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How much does your friend’s/colleague’s opinion of you influence your self-perceived body image?                                                                                                            </w:t>
      </w:r>
      <w:r>
        <w:rPr>
          <w:rFonts w:cs="Times New Roman" w:ascii="Times New Roman" w:hAnsi="Times New Roman"/>
          <w:sz w:val="24"/>
          <w:szCs w:val="24"/>
        </w:rPr>
        <w:t>[0] [1] [2] [3]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ut of these, which one is your ideal figure and which image describes your current state.</w:t>
      </w:r>
    </w:p>
    <w:p>
      <w:pPr>
        <w:pStyle w:val="Normal"/>
        <w:ind w:lef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48275" cy="3667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66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ind w:left="720" w:hanging="0"/>
        <w:rPr/>
      </w:pPr>
      <w:r>
        <w:rPr>
          <w:rFonts w:cs="Times New Roman" w:ascii="Times New Roman" w:hAnsi="Times New Roman"/>
          <w:sz w:val="24"/>
          <w:szCs w:val="24"/>
        </w:rPr>
        <w:t>Current   ____</w:t>
        <w:tab/>
        <w:tab/>
        <w:tab/>
        <w:tab/>
        <w:t>Ideal:  ____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o you suffer from any of the following psychiatric illnesses? 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ression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chizophrenia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rief reactive psychosis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ssociative disorder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ipolar disorder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y other (please specify) __________________________________________</w:t>
      </w:r>
    </w:p>
    <w:p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None 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 you suffer from any of the following conditions?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abet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yroid abnormaliti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uberculosi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ncer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Others (please specify) 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</w:t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softHyphen/>
        <w:t>_______________________________________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one</w:t>
      </w:r>
    </w:p>
    <w:p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oes anyone in your family suffer from any chronic (long term) medical condi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as anyone in your family had any surgical procedure done?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Normal"/>
        <w:spacing w:before="0" w:after="200"/>
        <w:textAlignment w:val="top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134" w:right="849" w:gutter="0" w:header="0" w:top="1440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0"/>
        </w:tabs>
        <w:ind w:left="1080" w:hanging="360"/>
      </w:pPr>
      <w:rPr>
        <w:rFonts w:ascii="Courier New" w:hAnsi="Courier New" w:cs="Courier New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Western">
    <w:name w:val="western"/>
    <w:basedOn w:val="Normal"/>
    <w:qFormat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val="en-US"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9T19:05:00Z</dcterms:created>
  <dc:creator>Amad</dc:creator>
  <dc:description/>
  <dc:language>en-US</dc:language>
  <cp:lastModifiedBy>Amad</cp:lastModifiedBy>
  <dcterms:modified xsi:type="dcterms:W3CDTF">2009-12-29T19:05:00Z</dcterms:modified>
  <cp:revision>2</cp:revision>
  <dc:subject/>
  <dc:title/>
</cp:coreProperties>
</file>